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TITLE</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Title</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Identify the report as a systematic review, meta-analysis, or both.</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ABSTRACT</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ructured summary</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 Table 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 Ad. Fi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 Table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9-10, </w:t>
              <w:b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Additional File 1 – 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1:56:00Z</dcterms:created>
  <dc:creator>mocampo</dc:creator>
  <dc:description/>
  <cp:keywords/>
  <dc:language>en-US</dc:language>
  <cp:lastModifiedBy>Tae Jun Kim</cp:lastModifiedBy>
  <dcterms:modified xsi:type="dcterms:W3CDTF">2015-08-12T11:32:00Z</dcterms:modified>
  <cp:revision>7</cp:revision>
  <dc:subject/>
  <dc:title>Microsoft Word - PRISMA 2009 Checklist.doc</dc:title>
</cp:coreProperties>
</file>